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0C733" w14:textId="0C3E68D0" w:rsidR="0057491E" w:rsidRDefault="0057491E" w:rsidP="0057491E">
      <w:pPr>
        <w:spacing w:line="480" w:lineRule="auto"/>
      </w:pPr>
      <w:r>
        <w:t>SUPPLEMENTAL INFORMATION</w:t>
      </w:r>
    </w:p>
    <w:p w14:paraId="0391BC1F" w14:textId="2EA0AB60" w:rsidR="001F51DF" w:rsidRDefault="001F51DF" w:rsidP="004C15F1">
      <w:pPr>
        <w:spacing w:line="480" w:lineRule="auto"/>
      </w:pPr>
      <w:r>
        <w:t>QUESTIONNAIRE</w:t>
      </w:r>
    </w:p>
    <w:p w14:paraId="280DC9AE" w14:textId="3961336A" w:rsidR="001F51DF" w:rsidRDefault="001F51DF" w:rsidP="001F51D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VID-19 Vaccine Survey</w:t>
      </w:r>
    </w:p>
    <w:p w14:paraId="33FED2BB" w14:textId="36B01F4F" w:rsidR="001F51DF" w:rsidRDefault="001F51DF" w:rsidP="001F51DF">
      <w:pPr>
        <w:rPr>
          <w:rFonts w:ascii="Arial" w:hAnsi="Arial" w:cs="Arial"/>
        </w:rPr>
      </w:pPr>
    </w:p>
    <w:p w14:paraId="51E72474" w14:textId="5A55BE4E" w:rsidR="001F51DF" w:rsidRDefault="001F51DF" w:rsidP="001F51DF">
      <w:pPr>
        <w:rPr>
          <w:rFonts w:ascii="Arial" w:hAnsi="Arial" w:cs="Arial"/>
        </w:rPr>
      </w:pPr>
      <w:r>
        <w:rPr>
          <w:rFonts w:ascii="Arial" w:hAnsi="Arial" w:cs="Arial"/>
        </w:rPr>
        <w:t>Q1. Have you already been vaccinated against COVID-19, or do you intend to be vaccinated once you are eligible to receive it?</w:t>
      </w:r>
    </w:p>
    <w:p w14:paraId="2B6E4BC9" w14:textId="2DD128F9" w:rsidR="001F51DF" w:rsidRDefault="001F51DF" w:rsidP="001F51DF">
      <w:pPr>
        <w:pStyle w:val="ListParagraph"/>
        <w:numPr>
          <w:ilvl w:val="0"/>
          <w:numId w:val="3"/>
        </w:numPr>
        <w:spacing w:line="256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415E2919" w14:textId="77777777" w:rsidR="001F51DF" w:rsidRDefault="001F51DF" w:rsidP="001F51DF">
      <w:pPr>
        <w:pStyle w:val="ListParagraph"/>
        <w:numPr>
          <w:ilvl w:val="0"/>
          <w:numId w:val="3"/>
        </w:numPr>
        <w:spacing w:line="256" w:lineRule="auto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545B7E12" w14:textId="77777777" w:rsidR="001F51DF" w:rsidRDefault="001F51DF" w:rsidP="001F51DF">
      <w:pPr>
        <w:pStyle w:val="ListParagraph"/>
        <w:numPr>
          <w:ilvl w:val="0"/>
          <w:numId w:val="3"/>
        </w:numPr>
        <w:spacing w:line="256" w:lineRule="auto"/>
        <w:rPr>
          <w:rFonts w:ascii="Arial" w:hAnsi="Arial" w:cs="Arial"/>
        </w:rPr>
      </w:pPr>
      <w:r>
        <w:rPr>
          <w:rFonts w:ascii="Arial" w:hAnsi="Arial" w:cs="Arial"/>
        </w:rPr>
        <w:t>Unsure</w:t>
      </w:r>
    </w:p>
    <w:p w14:paraId="55005826" w14:textId="4DCBE1B0" w:rsidR="001F51DF" w:rsidRDefault="001F51DF" w:rsidP="001F51DF">
      <w:pPr>
        <w:pStyle w:val="ListParagraph"/>
        <w:numPr>
          <w:ilvl w:val="0"/>
          <w:numId w:val="3"/>
        </w:numPr>
        <w:spacing w:line="25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refer not to </w:t>
      </w:r>
      <w:r w:rsidR="00756640">
        <w:rPr>
          <w:rFonts w:ascii="Arial" w:hAnsi="Arial" w:cs="Arial"/>
        </w:rPr>
        <w:t>answer.</w:t>
      </w:r>
    </w:p>
    <w:p w14:paraId="09427AF5" w14:textId="77777777" w:rsidR="001F51DF" w:rsidRDefault="001F51DF" w:rsidP="001F51DF">
      <w:pPr>
        <w:rPr>
          <w:rFonts w:ascii="Arial" w:hAnsi="Arial" w:cs="Arial"/>
        </w:rPr>
      </w:pPr>
      <w:r>
        <w:rPr>
          <w:rFonts w:ascii="Arial" w:hAnsi="Arial" w:cs="Arial"/>
        </w:rPr>
        <w:t>Q2. If you responded “No” or “Unsure” please indicate why (select all that apply)</w:t>
      </w:r>
    </w:p>
    <w:p w14:paraId="5673B19D" w14:textId="46C410F1" w:rsidR="001F51DF" w:rsidRDefault="001F51DF" w:rsidP="001F51DF">
      <w:pPr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I already had COVID-19 and believe I am now </w:t>
      </w:r>
      <w:r w:rsidR="00756640">
        <w:rPr>
          <w:rFonts w:ascii="Arial" w:eastAsia="Times New Roman" w:hAnsi="Arial" w:cs="Arial"/>
        </w:rPr>
        <w:t>protected.</w:t>
      </w:r>
    </w:p>
    <w:p w14:paraId="2F71BF1C" w14:textId="48256DFC" w:rsidR="001F51DF" w:rsidRDefault="001F51DF" w:rsidP="001F51DF">
      <w:pPr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I received the active vaccine in a COVID-19 vaccine </w:t>
      </w:r>
      <w:r w:rsidR="00756640">
        <w:rPr>
          <w:rFonts w:ascii="Arial" w:eastAsia="Times New Roman" w:hAnsi="Arial" w:cs="Arial"/>
        </w:rPr>
        <w:t>trial.</w:t>
      </w:r>
    </w:p>
    <w:p w14:paraId="39BD5E4D" w14:textId="12C6D04C" w:rsidR="001F51DF" w:rsidRDefault="001F51DF" w:rsidP="001F51DF">
      <w:pPr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I do not think COVID-19 is a significant </w:t>
      </w:r>
      <w:r w:rsidR="00756640">
        <w:rPr>
          <w:rFonts w:ascii="Arial" w:eastAsia="Times New Roman" w:hAnsi="Arial" w:cs="Arial"/>
        </w:rPr>
        <w:t>problem.</w:t>
      </w:r>
    </w:p>
    <w:p w14:paraId="30D7949A" w14:textId="332CB5CF" w:rsidR="001F51DF" w:rsidRDefault="001F51DF" w:rsidP="001F51DF">
      <w:pPr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I am not sure the vaccine </w:t>
      </w:r>
      <w:r w:rsidR="00756640">
        <w:rPr>
          <w:rFonts w:ascii="Arial" w:eastAsia="Times New Roman" w:hAnsi="Arial" w:cs="Arial"/>
        </w:rPr>
        <w:t>works.</w:t>
      </w:r>
    </w:p>
    <w:p w14:paraId="596CAF9C" w14:textId="2B004E11" w:rsidR="001F51DF" w:rsidRDefault="001F51DF" w:rsidP="001F51DF">
      <w:pPr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I am not sure the vaccine is </w:t>
      </w:r>
      <w:r w:rsidR="00756640">
        <w:rPr>
          <w:rFonts w:ascii="Arial" w:eastAsia="Times New Roman" w:hAnsi="Arial" w:cs="Arial"/>
        </w:rPr>
        <w:t>safe.</w:t>
      </w:r>
    </w:p>
    <w:p w14:paraId="3999E171" w14:textId="0DF60925" w:rsidR="001F51DF" w:rsidRDefault="001F51DF" w:rsidP="001F51DF">
      <w:pPr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I </w:t>
      </w:r>
      <w:proofErr w:type="gramStart"/>
      <w:r>
        <w:rPr>
          <w:rFonts w:ascii="Arial" w:eastAsia="Times New Roman" w:hAnsi="Arial" w:cs="Arial"/>
        </w:rPr>
        <w:t>don’t</w:t>
      </w:r>
      <w:proofErr w:type="gramEnd"/>
      <w:r>
        <w:rPr>
          <w:rFonts w:ascii="Arial" w:eastAsia="Times New Roman" w:hAnsi="Arial" w:cs="Arial"/>
        </w:rPr>
        <w:t xml:space="preserve"> trust the healthcare </w:t>
      </w:r>
      <w:r w:rsidR="00756640">
        <w:rPr>
          <w:rFonts w:ascii="Arial" w:eastAsia="Times New Roman" w:hAnsi="Arial" w:cs="Arial"/>
        </w:rPr>
        <w:t>system.</w:t>
      </w:r>
      <w:r>
        <w:rPr>
          <w:rFonts w:ascii="Arial" w:eastAsia="Times New Roman" w:hAnsi="Arial" w:cs="Arial"/>
        </w:rPr>
        <w:t xml:space="preserve"> </w:t>
      </w:r>
    </w:p>
    <w:p w14:paraId="5F6A89DC" w14:textId="429A8304" w:rsidR="001F51DF" w:rsidRDefault="001F51DF" w:rsidP="001F51DF">
      <w:pPr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Prefer not to </w:t>
      </w:r>
      <w:r w:rsidR="00756640">
        <w:rPr>
          <w:rFonts w:ascii="Arial" w:eastAsia="Times New Roman" w:hAnsi="Arial" w:cs="Arial"/>
        </w:rPr>
        <w:t>answer.</w:t>
      </w:r>
    </w:p>
    <w:p w14:paraId="1537A6A6" w14:textId="606DE180" w:rsidR="001F51DF" w:rsidRDefault="00EC1C5D" w:rsidP="001F51DF">
      <w:pPr>
        <w:ind w:left="360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CA774DA" wp14:editId="59B55BFF">
                <wp:simplePos x="0" y="0"/>
                <wp:positionH relativeFrom="margin">
                  <wp:align>left</wp:align>
                </wp:positionH>
                <wp:positionV relativeFrom="paragraph">
                  <wp:posOffset>135255</wp:posOffset>
                </wp:positionV>
                <wp:extent cx="6419850" cy="1404620"/>
                <wp:effectExtent l="0" t="0" r="19050" b="139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B85B7" w14:textId="159B0A86" w:rsidR="003867A7" w:rsidRDefault="003867A7">
                            <w:r>
                              <w:t>Questionnaire sent to participants of the surve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A774DA" id="_x0000_s1029" type="#_x0000_t202" style="position:absolute;left:0;text-align:left;margin-left:0;margin-top:10.65pt;width:505.5pt;height:110.6pt;z-index:25166540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">
                <v:textbox style="mso-fit-shape-to-text:t">
                  <w:txbxContent>
                    <w:p w14:paraId="277B85B7" w14:textId="159B0A86" w:rsidR="003867A7" w:rsidRDefault="003867A7">
                      <w:r>
                        <w:t>Questionnaire sent to participants of the survey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E4B219D" w14:textId="21A20A32" w:rsidR="001F51DF" w:rsidRDefault="001F51DF" w:rsidP="004C15F1">
      <w:pPr>
        <w:spacing w:line="480" w:lineRule="auto"/>
      </w:pPr>
    </w:p>
    <w:p w14:paraId="5DC940ED" w14:textId="6CDF49FB" w:rsidR="001F51DF" w:rsidRDefault="001F51DF" w:rsidP="004C15F1">
      <w:pPr>
        <w:spacing w:line="480" w:lineRule="auto"/>
      </w:pPr>
    </w:p>
    <w:p w14:paraId="4D260CF5" w14:textId="0D2409A6" w:rsidR="001F51DF" w:rsidRDefault="001F51DF" w:rsidP="004C15F1">
      <w:pPr>
        <w:spacing w:line="480" w:lineRule="auto"/>
      </w:pPr>
    </w:p>
    <w:p w14:paraId="3A92CB85" w14:textId="761B54C6" w:rsidR="001F51DF" w:rsidRDefault="001F51DF" w:rsidP="004C15F1">
      <w:pPr>
        <w:spacing w:line="480" w:lineRule="auto"/>
      </w:pPr>
    </w:p>
    <w:p w14:paraId="11901BC1" w14:textId="764A1D2A" w:rsidR="00950C04" w:rsidRDefault="00950C04" w:rsidP="004C15F1">
      <w:pPr>
        <w:spacing w:line="480" w:lineRule="auto"/>
      </w:pPr>
    </w:p>
    <w:p w14:paraId="144DDE5B" w14:textId="62F844FA" w:rsidR="00950C04" w:rsidRDefault="00950C04" w:rsidP="004C15F1">
      <w:pPr>
        <w:spacing w:line="480" w:lineRule="auto"/>
      </w:pPr>
    </w:p>
    <w:p w14:paraId="3EC9D5F7" w14:textId="018DEB80" w:rsidR="00950C04" w:rsidRDefault="00950C04" w:rsidP="004C15F1">
      <w:pPr>
        <w:spacing w:line="480" w:lineRule="auto"/>
      </w:pPr>
    </w:p>
    <w:p w14:paraId="7248A912" w14:textId="532F9221" w:rsidR="001F51DF" w:rsidRDefault="001F51DF" w:rsidP="004C15F1">
      <w:pPr>
        <w:spacing w:line="480" w:lineRule="auto"/>
      </w:pPr>
    </w:p>
    <w:p w14:paraId="3C58ADB8" w14:textId="6305CC29" w:rsidR="001F51DF" w:rsidRDefault="00440EC9" w:rsidP="004C15F1">
      <w:pPr>
        <w:spacing w:line="480" w:lineRule="auto"/>
      </w:pPr>
      <w:r>
        <w:rPr>
          <w:rFonts w:ascii="Times New Roman" w:eastAsia="Times New Roman" w:hAnsi="Times New Roman" w:cs="Times New Roman"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AD2186" wp14:editId="4859E311">
                <wp:simplePos x="0" y="0"/>
                <wp:positionH relativeFrom="column">
                  <wp:posOffset>246380</wp:posOffset>
                </wp:positionH>
                <wp:positionV relativeFrom="paragraph">
                  <wp:posOffset>7922260</wp:posOffset>
                </wp:positionV>
                <wp:extent cx="5988050" cy="285750"/>
                <wp:effectExtent l="0" t="0" r="1270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E757F1" w14:textId="06FCDD04" w:rsidR="003867A7" w:rsidRPr="00E85B64" w:rsidRDefault="003867A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85B64">
                              <w:rPr>
                                <w:sz w:val="16"/>
                                <w:szCs w:val="16"/>
                              </w:rPr>
                              <w:t>Table 3. Breaking the “no” group to prefer not to answer, no and undecid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AD2186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7" type="#_x0000_t202" style="position:absolute;margin-left:19.4pt;margin-top:623.8pt;width:471.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" fillcolor="white [3201]" strokeweight=".5pt">
                <v:textbox>
                  <w:txbxContent>
                    <w:p w14:paraId="4EE757F1" w14:textId="06FCDD04" w:rsidR="003867A7" w:rsidRPr="00E85B64" w:rsidRDefault="003867A7">
                      <w:pPr>
                        <w:rPr>
                          <w:sz w:val="16"/>
                          <w:szCs w:val="16"/>
                        </w:rPr>
                      </w:pPr>
                      <w:r w:rsidRPr="00E85B64">
                        <w:rPr>
                          <w:sz w:val="16"/>
                          <w:szCs w:val="16"/>
                        </w:rPr>
                        <w:t>Table 3. Breaking the “no” group to prefer not to answer, no and undecide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11F20AC" wp14:editId="280AC86A">
            <wp:extent cx="5944235" cy="77057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7705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410D86" w14:textId="4C6034AD" w:rsidR="001F51DF" w:rsidRDefault="001F51DF" w:rsidP="004C15F1">
      <w:pPr>
        <w:spacing w:line="480" w:lineRule="auto"/>
      </w:pPr>
    </w:p>
    <w:p w14:paraId="362BAEF9" w14:textId="657DDA45" w:rsidR="001F51DF" w:rsidRDefault="001F51DF" w:rsidP="004C15F1">
      <w:pPr>
        <w:spacing w:line="480" w:lineRule="auto"/>
      </w:pPr>
    </w:p>
    <w:p w14:paraId="3856764F" w14:textId="77AD0AF9" w:rsidR="001F51DF" w:rsidRDefault="001F51DF" w:rsidP="004C15F1">
      <w:pPr>
        <w:spacing w:line="480" w:lineRule="auto"/>
      </w:pPr>
    </w:p>
    <w:p w14:paraId="0B4C0F9C" w14:textId="77777777" w:rsidR="001F51DF" w:rsidRDefault="001F51DF" w:rsidP="001F51DF"/>
    <w:p w14:paraId="7FFF9C20" w14:textId="77777777" w:rsidR="001F51DF" w:rsidRDefault="001F51DF" w:rsidP="001F51DF"/>
    <w:p w14:paraId="0C156A45" w14:textId="77777777" w:rsidR="001F51DF" w:rsidRDefault="001F51DF" w:rsidP="001F51DF"/>
    <w:p w14:paraId="55D38120" w14:textId="3C7CF476" w:rsidR="00427C25" w:rsidRDefault="00427C25" w:rsidP="001F51DF"/>
    <w:p w14:paraId="20BB304E" w14:textId="056B2345" w:rsidR="00427C25" w:rsidRDefault="00427C25" w:rsidP="001F51DF"/>
    <w:p w14:paraId="7A34B28E" w14:textId="306545E9" w:rsidR="00427C25" w:rsidRDefault="00427C25" w:rsidP="001F51DF"/>
    <w:p w14:paraId="3837D4F6" w14:textId="62CF8383" w:rsidR="00427C25" w:rsidRDefault="00427C25" w:rsidP="001F51DF"/>
    <w:p w14:paraId="4DF51E0B" w14:textId="39F6A8CD" w:rsidR="00427C25" w:rsidRDefault="00427C25" w:rsidP="001F51DF"/>
    <w:p w14:paraId="46B68256" w14:textId="3F15369D" w:rsidR="00427C25" w:rsidRDefault="00427C25" w:rsidP="001F51DF"/>
    <w:p w14:paraId="2BDCFBA8" w14:textId="478E0D0F" w:rsidR="00427C25" w:rsidRDefault="00427C25" w:rsidP="001F51DF"/>
    <w:p w14:paraId="2F97CCD2" w14:textId="45105808" w:rsidR="00427C25" w:rsidRDefault="00427C25" w:rsidP="001F51DF"/>
    <w:p w14:paraId="1F0E050C" w14:textId="0C3D20C9" w:rsidR="00427C25" w:rsidRDefault="00427C25" w:rsidP="001F51DF"/>
    <w:p w14:paraId="201F7319" w14:textId="507EC48B" w:rsidR="00427C25" w:rsidRDefault="00427C25" w:rsidP="001F51DF"/>
    <w:p w14:paraId="2A46EC74" w14:textId="7F3C64D9" w:rsidR="00427C25" w:rsidRDefault="00427C25" w:rsidP="001F51DF"/>
    <w:p w14:paraId="4AF5E579" w14:textId="49D4424C" w:rsidR="00427C25" w:rsidRDefault="00427C25" w:rsidP="001F51DF"/>
    <w:p w14:paraId="6F003E90" w14:textId="5683C698" w:rsidR="00427C25" w:rsidRDefault="00427C25" w:rsidP="001F51DF"/>
    <w:p w14:paraId="18668F96" w14:textId="2DDD2732" w:rsidR="00427C25" w:rsidRDefault="00427C25" w:rsidP="001F51DF"/>
    <w:p w14:paraId="18356BB4" w14:textId="6071ECBC" w:rsidR="00427C25" w:rsidRDefault="00427C25" w:rsidP="001F51DF"/>
    <w:p w14:paraId="0D93D565" w14:textId="41090079" w:rsidR="00427C25" w:rsidRDefault="00427C25" w:rsidP="001F51DF"/>
    <w:p w14:paraId="1163EB3D" w14:textId="54DA8E0F" w:rsidR="00427C25" w:rsidRDefault="00427C25" w:rsidP="001F51DF"/>
    <w:p w14:paraId="5F88A625" w14:textId="0579F761" w:rsidR="00427C25" w:rsidRDefault="00427C25" w:rsidP="001F51DF"/>
    <w:p w14:paraId="3313FADD" w14:textId="2A84B01D" w:rsidR="00427C25" w:rsidRDefault="00427C25" w:rsidP="001F51DF"/>
    <w:p w14:paraId="3F651A0F" w14:textId="06220AA3" w:rsidR="00427C25" w:rsidRDefault="00427C25" w:rsidP="001F51DF"/>
    <w:p w14:paraId="62FEBB45" w14:textId="56B4DDF7" w:rsidR="00427C25" w:rsidRDefault="00427C25" w:rsidP="001F51DF"/>
    <w:p w14:paraId="73B42CF0" w14:textId="7EF7B6D0" w:rsidR="00427C25" w:rsidRDefault="00427C25" w:rsidP="001F51DF"/>
    <w:p w14:paraId="002D347D" w14:textId="333B9503" w:rsidR="00427C25" w:rsidRDefault="00427C25" w:rsidP="001F51DF"/>
    <w:p w14:paraId="0FD05EA6" w14:textId="53E147E1" w:rsidR="00427C25" w:rsidRDefault="00427C25" w:rsidP="001F51DF"/>
    <w:p w14:paraId="048F6FB0" w14:textId="77777777" w:rsidR="00427C25" w:rsidRDefault="00427C25" w:rsidP="001F51DF"/>
    <w:p w14:paraId="0B61C5C7" w14:textId="7F315A71" w:rsidR="001F51DF" w:rsidRDefault="001F51DF" w:rsidP="001F51DF"/>
    <w:p w14:paraId="236799A6" w14:textId="77777777" w:rsidR="00850B05" w:rsidRDefault="00850B05" w:rsidP="001F51DF"/>
    <w:p w14:paraId="23B6FD8B" w14:textId="63DB0C51" w:rsidR="001F51DF" w:rsidRDefault="001F51DF" w:rsidP="001F51DF"/>
    <w:p w14:paraId="16563234" w14:textId="22E774A1" w:rsidR="001F51DF" w:rsidRDefault="001F51DF" w:rsidP="001F51DF"/>
    <w:p w14:paraId="03D0A479" w14:textId="77777777" w:rsidR="001F51DF" w:rsidRDefault="001F51DF" w:rsidP="001F51DF"/>
    <w:p w14:paraId="7642768B" w14:textId="77777777" w:rsidR="001F51DF" w:rsidRDefault="001F51DF" w:rsidP="001F51DF">
      <w:pPr>
        <w:tabs>
          <w:tab w:val="left" w:pos="1590"/>
        </w:tabs>
      </w:pPr>
    </w:p>
    <w:p w14:paraId="6ECAA25D" w14:textId="77777777" w:rsidR="001F51DF" w:rsidRDefault="001F51DF" w:rsidP="001F51DF">
      <w:pPr>
        <w:tabs>
          <w:tab w:val="left" w:pos="1590"/>
        </w:tabs>
      </w:pPr>
    </w:p>
    <w:p w14:paraId="6EC3AAF7" w14:textId="77777777" w:rsidR="001F51DF" w:rsidRDefault="001F51DF" w:rsidP="001F51DF">
      <w:pPr>
        <w:tabs>
          <w:tab w:val="left" w:pos="1590"/>
        </w:tabs>
      </w:pPr>
    </w:p>
    <w:p w14:paraId="6382B632" w14:textId="77777777" w:rsidR="001F51DF" w:rsidRDefault="001F51DF" w:rsidP="001F51DF">
      <w:pPr>
        <w:tabs>
          <w:tab w:val="left" w:pos="1590"/>
        </w:tabs>
      </w:pPr>
    </w:p>
    <w:p w14:paraId="28948EBB" w14:textId="77777777" w:rsidR="001F51DF" w:rsidRDefault="001F51DF" w:rsidP="001F51DF">
      <w:pPr>
        <w:tabs>
          <w:tab w:val="left" w:pos="1590"/>
        </w:tabs>
      </w:pPr>
    </w:p>
    <w:p w14:paraId="66346B5B" w14:textId="77777777" w:rsidR="001F51DF" w:rsidRDefault="001F51DF" w:rsidP="001F51DF">
      <w:pPr>
        <w:tabs>
          <w:tab w:val="left" w:pos="1590"/>
        </w:tabs>
      </w:pPr>
    </w:p>
    <w:p w14:paraId="04077095" w14:textId="77777777" w:rsidR="001F51DF" w:rsidRDefault="001F51DF" w:rsidP="001F51DF">
      <w:pPr>
        <w:tabs>
          <w:tab w:val="left" w:pos="1590"/>
        </w:tabs>
      </w:pPr>
    </w:p>
    <w:p w14:paraId="2C76B489" w14:textId="77777777" w:rsidR="001F51DF" w:rsidRDefault="001F51DF" w:rsidP="001F51DF">
      <w:pPr>
        <w:tabs>
          <w:tab w:val="left" w:pos="1590"/>
        </w:tabs>
      </w:pPr>
    </w:p>
    <w:p w14:paraId="60F8AC48" w14:textId="77777777" w:rsidR="001F51DF" w:rsidRDefault="001F51DF" w:rsidP="001F51DF">
      <w:pPr>
        <w:tabs>
          <w:tab w:val="left" w:pos="1590"/>
        </w:tabs>
      </w:pPr>
    </w:p>
    <w:p w14:paraId="3EF62F0E" w14:textId="77777777" w:rsidR="001F51DF" w:rsidRDefault="001F51DF" w:rsidP="001F51DF">
      <w:pPr>
        <w:tabs>
          <w:tab w:val="left" w:pos="1590"/>
        </w:tabs>
      </w:pPr>
    </w:p>
    <w:p w14:paraId="05781151" w14:textId="77777777" w:rsidR="001F51DF" w:rsidRDefault="001F51DF" w:rsidP="001F51DF">
      <w:pPr>
        <w:tabs>
          <w:tab w:val="left" w:pos="1590"/>
        </w:tabs>
      </w:pPr>
    </w:p>
    <w:p w14:paraId="6A3D131C" w14:textId="77777777" w:rsidR="001F51DF" w:rsidRDefault="001F51DF" w:rsidP="001F51DF">
      <w:pPr>
        <w:tabs>
          <w:tab w:val="left" w:pos="1590"/>
        </w:tabs>
      </w:pPr>
    </w:p>
    <w:p w14:paraId="44130C56" w14:textId="77777777" w:rsidR="001F51DF" w:rsidRDefault="001F51DF" w:rsidP="001F51DF">
      <w:pPr>
        <w:tabs>
          <w:tab w:val="left" w:pos="1590"/>
        </w:tabs>
      </w:pPr>
    </w:p>
    <w:p w14:paraId="29CD200D" w14:textId="77777777" w:rsidR="001F51DF" w:rsidRDefault="001F51DF" w:rsidP="001F51DF">
      <w:pPr>
        <w:tabs>
          <w:tab w:val="left" w:pos="1590"/>
        </w:tabs>
      </w:pPr>
    </w:p>
    <w:p w14:paraId="3D536046" w14:textId="77777777" w:rsidR="001F51DF" w:rsidRDefault="001F51DF" w:rsidP="001F51DF">
      <w:pPr>
        <w:tabs>
          <w:tab w:val="left" w:pos="1590"/>
        </w:tabs>
      </w:pPr>
    </w:p>
    <w:p w14:paraId="3F72DA12" w14:textId="77777777" w:rsidR="001F51DF" w:rsidRDefault="001F51DF" w:rsidP="001F51DF">
      <w:pPr>
        <w:tabs>
          <w:tab w:val="left" w:pos="1590"/>
        </w:tabs>
      </w:pPr>
    </w:p>
    <w:p w14:paraId="3424C6C5" w14:textId="77777777" w:rsidR="001F51DF" w:rsidRDefault="001F51DF" w:rsidP="001F51DF">
      <w:pPr>
        <w:tabs>
          <w:tab w:val="left" w:pos="1590"/>
        </w:tabs>
      </w:pPr>
    </w:p>
    <w:p w14:paraId="01EA526E" w14:textId="77777777" w:rsidR="001F51DF" w:rsidRDefault="001F51DF" w:rsidP="001F51DF">
      <w:pPr>
        <w:tabs>
          <w:tab w:val="left" w:pos="1590"/>
        </w:tabs>
      </w:pPr>
    </w:p>
    <w:p w14:paraId="1568F7CB" w14:textId="77777777" w:rsidR="001F51DF" w:rsidRDefault="001F51DF" w:rsidP="001F51DF">
      <w:pPr>
        <w:tabs>
          <w:tab w:val="left" w:pos="1590"/>
        </w:tabs>
      </w:pPr>
    </w:p>
    <w:p w14:paraId="76F6D234" w14:textId="77777777" w:rsidR="001F51DF" w:rsidRDefault="001F51DF" w:rsidP="001F51DF">
      <w:pPr>
        <w:tabs>
          <w:tab w:val="left" w:pos="1590"/>
        </w:tabs>
      </w:pPr>
    </w:p>
    <w:p w14:paraId="75EB1337" w14:textId="77777777" w:rsidR="001F51DF" w:rsidRDefault="001F51DF" w:rsidP="001F51DF">
      <w:pPr>
        <w:tabs>
          <w:tab w:val="left" w:pos="1590"/>
        </w:tabs>
      </w:pPr>
    </w:p>
    <w:p w14:paraId="564D2EC6" w14:textId="77777777" w:rsidR="001F51DF" w:rsidRDefault="001F51DF" w:rsidP="001F51DF">
      <w:pPr>
        <w:tabs>
          <w:tab w:val="left" w:pos="1590"/>
        </w:tabs>
      </w:pPr>
    </w:p>
    <w:p w14:paraId="5B16D8E6" w14:textId="77777777" w:rsidR="001F51DF" w:rsidRPr="00640F11" w:rsidRDefault="001F51DF" w:rsidP="001F51DF">
      <w:pPr>
        <w:tabs>
          <w:tab w:val="left" w:pos="1590"/>
        </w:tabs>
      </w:pPr>
    </w:p>
    <w:p w14:paraId="448AFCDA" w14:textId="5656BA23" w:rsidR="001F51DF" w:rsidRDefault="001F51DF" w:rsidP="004C15F1">
      <w:pPr>
        <w:spacing w:line="480" w:lineRule="auto"/>
      </w:pPr>
    </w:p>
    <w:p w14:paraId="60D7302A" w14:textId="77777777" w:rsidR="001F51DF" w:rsidRDefault="001F51DF" w:rsidP="004C15F1">
      <w:pPr>
        <w:spacing w:line="480" w:lineRule="auto"/>
      </w:pPr>
    </w:p>
    <w:p w14:paraId="0CE1EC66" w14:textId="3C54A01D" w:rsidR="001F51DF" w:rsidRDefault="001F51DF" w:rsidP="004C15F1">
      <w:pPr>
        <w:spacing w:line="480" w:lineRule="auto"/>
      </w:pPr>
    </w:p>
    <w:p w14:paraId="158F5C1E" w14:textId="0D3B4485" w:rsidR="001F51DF" w:rsidRDefault="001F51DF" w:rsidP="004C15F1">
      <w:pPr>
        <w:spacing w:line="480" w:lineRule="auto"/>
      </w:pPr>
    </w:p>
    <w:p w14:paraId="35C0635B" w14:textId="7DC5557E" w:rsidR="001F51DF" w:rsidRDefault="001F51DF" w:rsidP="004C15F1">
      <w:pPr>
        <w:spacing w:line="480" w:lineRule="auto"/>
      </w:pPr>
    </w:p>
    <w:p w14:paraId="166DAE26" w14:textId="3B65D261" w:rsidR="001F51DF" w:rsidRDefault="001F51DF" w:rsidP="004C15F1">
      <w:pPr>
        <w:spacing w:line="480" w:lineRule="auto"/>
      </w:pPr>
    </w:p>
    <w:p w14:paraId="4C44B625" w14:textId="2ACC9952" w:rsidR="001F51DF" w:rsidRDefault="001F51DF" w:rsidP="004C15F1">
      <w:pPr>
        <w:spacing w:line="480" w:lineRule="auto"/>
      </w:pPr>
    </w:p>
    <w:p w14:paraId="0622A513" w14:textId="098749F3" w:rsidR="001F51DF" w:rsidRDefault="001F51DF" w:rsidP="004C15F1">
      <w:pPr>
        <w:spacing w:line="480" w:lineRule="auto"/>
      </w:pPr>
    </w:p>
    <w:p w14:paraId="262CAAB3" w14:textId="28211D6E" w:rsidR="001F51DF" w:rsidRDefault="001F51DF" w:rsidP="004C15F1">
      <w:pPr>
        <w:spacing w:line="480" w:lineRule="auto"/>
      </w:pPr>
    </w:p>
    <w:p w14:paraId="1972C9D3" w14:textId="77777777" w:rsidR="001F51DF" w:rsidRDefault="001F51DF" w:rsidP="004C15F1">
      <w:pPr>
        <w:spacing w:line="480" w:lineRule="auto"/>
      </w:pPr>
    </w:p>
    <w:p w14:paraId="428E2691" w14:textId="2F7AD6C7" w:rsidR="001F51DF" w:rsidRDefault="001F51DF" w:rsidP="004C15F1">
      <w:pPr>
        <w:spacing w:line="480" w:lineRule="auto"/>
      </w:pPr>
    </w:p>
    <w:p w14:paraId="168E6B09" w14:textId="6D52BB3F" w:rsidR="001F51DF" w:rsidRDefault="001F51DF" w:rsidP="004C15F1">
      <w:pPr>
        <w:spacing w:line="480" w:lineRule="auto"/>
      </w:pPr>
    </w:p>
    <w:p w14:paraId="19E657A0" w14:textId="44F3F49C" w:rsidR="001F51DF" w:rsidRDefault="001F51DF" w:rsidP="004C15F1">
      <w:pPr>
        <w:spacing w:line="480" w:lineRule="auto"/>
      </w:pPr>
    </w:p>
    <w:p w14:paraId="5DFBDA50" w14:textId="009C8587" w:rsidR="001F51DF" w:rsidRDefault="001F51DF" w:rsidP="004C15F1">
      <w:pPr>
        <w:spacing w:line="480" w:lineRule="auto"/>
      </w:pPr>
    </w:p>
    <w:p w14:paraId="0FBB2A64" w14:textId="77777777" w:rsidR="001F51DF" w:rsidRDefault="001F51DF" w:rsidP="004C15F1">
      <w:pPr>
        <w:spacing w:line="480" w:lineRule="auto"/>
      </w:pPr>
    </w:p>
    <w:sectPr w:rsidR="001F51DF" w:rsidSect="004C15F1">
      <w:head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155E8" w14:textId="77777777" w:rsidR="00246216" w:rsidRDefault="00246216" w:rsidP="002A6711">
      <w:pPr>
        <w:spacing w:after="0" w:line="240" w:lineRule="auto"/>
      </w:pPr>
      <w:r>
        <w:separator/>
      </w:r>
    </w:p>
  </w:endnote>
  <w:endnote w:type="continuationSeparator" w:id="0">
    <w:p w14:paraId="1F928D85" w14:textId="77777777" w:rsidR="00246216" w:rsidRDefault="00246216" w:rsidP="002A6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37835" w14:textId="77777777" w:rsidR="00246216" w:rsidRDefault="00246216" w:rsidP="002A6711">
      <w:pPr>
        <w:spacing w:after="0" w:line="240" w:lineRule="auto"/>
      </w:pPr>
      <w:r>
        <w:separator/>
      </w:r>
    </w:p>
  </w:footnote>
  <w:footnote w:type="continuationSeparator" w:id="0">
    <w:p w14:paraId="28CA17B6" w14:textId="77777777" w:rsidR="00246216" w:rsidRDefault="00246216" w:rsidP="002A67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7219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B20B47" w14:textId="0DB50F35" w:rsidR="003867A7" w:rsidRDefault="003867A7">
        <w:pPr>
          <w:pStyle w:val="Header"/>
          <w:jc w:val="right"/>
        </w:pPr>
        <w:proofErr w:type="spellStart"/>
        <w:r w:rsidRPr="004C15F1">
          <w:rPr>
            <w:rFonts w:ascii="Cambria" w:hAnsi="Cambria"/>
          </w:rPr>
          <w:t>Enwezor</w:t>
        </w:r>
        <w:proofErr w:type="spellEnd"/>
        <w:r w:rsidRPr="004C15F1">
          <w:rPr>
            <w:rFonts w:ascii="Cambria" w:hAnsi="Cambria"/>
          </w:rPr>
          <w:t xml:space="preserve"> </w:t>
        </w:r>
        <w:r w:rsidRPr="004C15F1">
          <w:rPr>
            <w:rFonts w:ascii="Cambria" w:hAnsi="Cambria"/>
            <w:i/>
            <w:iCs/>
          </w:rPr>
          <w:t xml:space="preserve">et al. </w:t>
        </w:r>
        <w:r w:rsidRPr="004C15F1">
          <w:rPr>
            <w:rFonts w:ascii="Cambria" w:hAnsi="Cambria"/>
          </w:rPr>
          <w:fldChar w:fldCharType="begin"/>
        </w:r>
        <w:r w:rsidRPr="004C15F1">
          <w:rPr>
            <w:rFonts w:ascii="Cambria" w:hAnsi="Cambria"/>
          </w:rPr>
          <w:instrText xml:space="preserve"> PAGE   \* MERGEFORMAT </w:instrText>
        </w:r>
        <w:r w:rsidRPr="004C15F1">
          <w:rPr>
            <w:rFonts w:ascii="Cambria" w:hAnsi="Cambria"/>
          </w:rPr>
          <w:fldChar w:fldCharType="separate"/>
        </w:r>
        <w:r>
          <w:rPr>
            <w:rFonts w:ascii="Cambria" w:hAnsi="Cambria"/>
            <w:noProof/>
          </w:rPr>
          <w:t>14</w:t>
        </w:r>
        <w:r w:rsidRPr="004C15F1">
          <w:rPr>
            <w:rFonts w:ascii="Cambria" w:hAnsi="Cambria"/>
            <w:noProof/>
          </w:rPr>
          <w:fldChar w:fldCharType="end"/>
        </w:r>
      </w:p>
    </w:sdtContent>
  </w:sdt>
  <w:p w14:paraId="5F645310" w14:textId="77777777" w:rsidR="003867A7" w:rsidRDefault="003867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164DA"/>
    <w:multiLevelType w:val="hybridMultilevel"/>
    <w:tmpl w:val="E4B0B58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94818"/>
    <w:multiLevelType w:val="hybridMultilevel"/>
    <w:tmpl w:val="1AAE08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7F1CF8"/>
    <w:multiLevelType w:val="hybridMultilevel"/>
    <w:tmpl w:val="36DA9E9E"/>
    <w:lvl w:ilvl="0" w:tplc="A2BC7CDA">
      <w:start w:val="1"/>
      <w:numFmt w:val="decimal"/>
      <w:lvlText w:val="%1."/>
      <w:lvlJc w:val="left"/>
      <w:pPr>
        <w:ind w:left="63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B74963"/>
    <w:multiLevelType w:val="hybridMultilevel"/>
    <w:tmpl w:val="6032D216"/>
    <w:lvl w:ilvl="0" w:tplc="54FA8218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4" w15:restartNumberingAfterBreak="0">
    <w:nsid w:val="3ADE10CA"/>
    <w:multiLevelType w:val="hybridMultilevel"/>
    <w:tmpl w:val="74BA7832"/>
    <w:lvl w:ilvl="0" w:tplc="0409000F">
      <w:start w:val="1"/>
      <w:numFmt w:val="decimal"/>
      <w:lvlText w:val="%1."/>
      <w:lvlJc w:val="left"/>
      <w:pPr>
        <w:ind w:left="12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66062A"/>
    <w:multiLevelType w:val="hybridMultilevel"/>
    <w:tmpl w:val="394A317C"/>
    <w:lvl w:ilvl="0" w:tplc="0409000F">
      <w:start w:val="1"/>
      <w:numFmt w:val="decimal"/>
      <w:lvlText w:val="%1."/>
      <w:lvlJc w:val="left"/>
      <w:pPr>
        <w:ind w:left="12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58306F"/>
    <w:multiLevelType w:val="hybridMultilevel"/>
    <w:tmpl w:val="3D58AA90"/>
    <w:lvl w:ilvl="0" w:tplc="7400AAF0">
      <w:start w:val="8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2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A69"/>
    <w:rsid w:val="000223C9"/>
    <w:rsid w:val="00026454"/>
    <w:rsid w:val="000329F4"/>
    <w:rsid w:val="00061D88"/>
    <w:rsid w:val="00091C50"/>
    <w:rsid w:val="000F4667"/>
    <w:rsid w:val="000F57A9"/>
    <w:rsid w:val="00127191"/>
    <w:rsid w:val="0013688A"/>
    <w:rsid w:val="0017060D"/>
    <w:rsid w:val="00175DBA"/>
    <w:rsid w:val="001967C8"/>
    <w:rsid w:val="001B3858"/>
    <w:rsid w:val="001B5914"/>
    <w:rsid w:val="001D0D79"/>
    <w:rsid w:val="001D3E7A"/>
    <w:rsid w:val="001D6A5F"/>
    <w:rsid w:val="001D7F8E"/>
    <w:rsid w:val="001E3FAD"/>
    <w:rsid w:val="001E5578"/>
    <w:rsid w:val="001F2261"/>
    <w:rsid w:val="001F51DF"/>
    <w:rsid w:val="0020102D"/>
    <w:rsid w:val="00222BB3"/>
    <w:rsid w:val="002408A6"/>
    <w:rsid w:val="00246216"/>
    <w:rsid w:val="002479E3"/>
    <w:rsid w:val="00251D38"/>
    <w:rsid w:val="00291AA8"/>
    <w:rsid w:val="0029646E"/>
    <w:rsid w:val="002A6711"/>
    <w:rsid w:val="002B21B4"/>
    <w:rsid w:val="002C2981"/>
    <w:rsid w:val="002D31E2"/>
    <w:rsid w:val="002D473E"/>
    <w:rsid w:val="002E4FFF"/>
    <w:rsid w:val="00315953"/>
    <w:rsid w:val="00320E0A"/>
    <w:rsid w:val="00323779"/>
    <w:rsid w:val="00327CFA"/>
    <w:rsid w:val="003467A7"/>
    <w:rsid w:val="00355FA6"/>
    <w:rsid w:val="00357258"/>
    <w:rsid w:val="00362400"/>
    <w:rsid w:val="003711CA"/>
    <w:rsid w:val="00372F43"/>
    <w:rsid w:val="00372F81"/>
    <w:rsid w:val="003867A7"/>
    <w:rsid w:val="00397575"/>
    <w:rsid w:val="003A06DD"/>
    <w:rsid w:val="003B060A"/>
    <w:rsid w:val="003D1B7F"/>
    <w:rsid w:val="003D1C86"/>
    <w:rsid w:val="003E3536"/>
    <w:rsid w:val="003F736C"/>
    <w:rsid w:val="00405E29"/>
    <w:rsid w:val="00412ECB"/>
    <w:rsid w:val="00427C25"/>
    <w:rsid w:val="00440EC3"/>
    <w:rsid w:val="00440EC9"/>
    <w:rsid w:val="00475034"/>
    <w:rsid w:val="004B1EC8"/>
    <w:rsid w:val="004B5492"/>
    <w:rsid w:val="004C15F1"/>
    <w:rsid w:val="004C3775"/>
    <w:rsid w:val="004D349A"/>
    <w:rsid w:val="004E49B7"/>
    <w:rsid w:val="004F1AFB"/>
    <w:rsid w:val="004F1FA1"/>
    <w:rsid w:val="004F7993"/>
    <w:rsid w:val="00503620"/>
    <w:rsid w:val="005047D0"/>
    <w:rsid w:val="00506EE7"/>
    <w:rsid w:val="00512760"/>
    <w:rsid w:val="005255F7"/>
    <w:rsid w:val="0052640F"/>
    <w:rsid w:val="00526670"/>
    <w:rsid w:val="005460BB"/>
    <w:rsid w:val="00554EFB"/>
    <w:rsid w:val="00571C5A"/>
    <w:rsid w:val="0057491E"/>
    <w:rsid w:val="00591AC6"/>
    <w:rsid w:val="00592C5B"/>
    <w:rsid w:val="005D1961"/>
    <w:rsid w:val="005D492D"/>
    <w:rsid w:val="005E2B8A"/>
    <w:rsid w:val="005F22A8"/>
    <w:rsid w:val="005F2A95"/>
    <w:rsid w:val="0060075B"/>
    <w:rsid w:val="00613A23"/>
    <w:rsid w:val="00621C90"/>
    <w:rsid w:val="00641CAF"/>
    <w:rsid w:val="00676493"/>
    <w:rsid w:val="00685F99"/>
    <w:rsid w:val="006A24A1"/>
    <w:rsid w:val="006B0C43"/>
    <w:rsid w:val="006C7F41"/>
    <w:rsid w:val="006D0A69"/>
    <w:rsid w:val="006E045E"/>
    <w:rsid w:val="007022BA"/>
    <w:rsid w:val="00717681"/>
    <w:rsid w:val="0072781E"/>
    <w:rsid w:val="007307B6"/>
    <w:rsid w:val="00731FA6"/>
    <w:rsid w:val="00734698"/>
    <w:rsid w:val="00756640"/>
    <w:rsid w:val="007A1EB4"/>
    <w:rsid w:val="007A27DA"/>
    <w:rsid w:val="007A37EF"/>
    <w:rsid w:val="007D3BCC"/>
    <w:rsid w:val="007F2E4E"/>
    <w:rsid w:val="007F6D41"/>
    <w:rsid w:val="00802776"/>
    <w:rsid w:val="00802B2F"/>
    <w:rsid w:val="00816B2B"/>
    <w:rsid w:val="00823DF1"/>
    <w:rsid w:val="0082729C"/>
    <w:rsid w:val="008272C3"/>
    <w:rsid w:val="008417F4"/>
    <w:rsid w:val="008458F4"/>
    <w:rsid w:val="00850B05"/>
    <w:rsid w:val="00850EBD"/>
    <w:rsid w:val="008558F2"/>
    <w:rsid w:val="00857236"/>
    <w:rsid w:val="008C10C7"/>
    <w:rsid w:val="008C2955"/>
    <w:rsid w:val="008C2C8E"/>
    <w:rsid w:val="008C45FE"/>
    <w:rsid w:val="008D0224"/>
    <w:rsid w:val="008D773B"/>
    <w:rsid w:val="009061D3"/>
    <w:rsid w:val="00950C04"/>
    <w:rsid w:val="00951179"/>
    <w:rsid w:val="00964807"/>
    <w:rsid w:val="0096783C"/>
    <w:rsid w:val="0097440F"/>
    <w:rsid w:val="00995D57"/>
    <w:rsid w:val="009A0096"/>
    <w:rsid w:val="009A3AAF"/>
    <w:rsid w:val="009A51F5"/>
    <w:rsid w:val="009B4EE4"/>
    <w:rsid w:val="009C13E8"/>
    <w:rsid w:val="009D7F9C"/>
    <w:rsid w:val="00A12F74"/>
    <w:rsid w:val="00A15B32"/>
    <w:rsid w:val="00A3462B"/>
    <w:rsid w:val="00A42F10"/>
    <w:rsid w:val="00A432CC"/>
    <w:rsid w:val="00A4490C"/>
    <w:rsid w:val="00A50351"/>
    <w:rsid w:val="00A61654"/>
    <w:rsid w:val="00A62D54"/>
    <w:rsid w:val="00A71C3C"/>
    <w:rsid w:val="00A71EC5"/>
    <w:rsid w:val="00A775E8"/>
    <w:rsid w:val="00A94424"/>
    <w:rsid w:val="00AA757B"/>
    <w:rsid w:val="00AD7435"/>
    <w:rsid w:val="00AD7741"/>
    <w:rsid w:val="00AE48C0"/>
    <w:rsid w:val="00B11F87"/>
    <w:rsid w:val="00B855F2"/>
    <w:rsid w:val="00B90F44"/>
    <w:rsid w:val="00BA12C8"/>
    <w:rsid w:val="00BD1518"/>
    <w:rsid w:val="00BE1988"/>
    <w:rsid w:val="00BF7E7D"/>
    <w:rsid w:val="00C01C83"/>
    <w:rsid w:val="00C05BAA"/>
    <w:rsid w:val="00C11BCD"/>
    <w:rsid w:val="00C148DC"/>
    <w:rsid w:val="00C17DDB"/>
    <w:rsid w:val="00C26DB0"/>
    <w:rsid w:val="00C4221D"/>
    <w:rsid w:val="00C5308E"/>
    <w:rsid w:val="00C552C0"/>
    <w:rsid w:val="00C623D9"/>
    <w:rsid w:val="00C630D3"/>
    <w:rsid w:val="00C76273"/>
    <w:rsid w:val="00C80A2A"/>
    <w:rsid w:val="00C84C1A"/>
    <w:rsid w:val="00CB5D23"/>
    <w:rsid w:val="00CC2B6E"/>
    <w:rsid w:val="00CE72B5"/>
    <w:rsid w:val="00CF0F4D"/>
    <w:rsid w:val="00D2339F"/>
    <w:rsid w:val="00D25233"/>
    <w:rsid w:val="00D412C3"/>
    <w:rsid w:val="00D53D5C"/>
    <w:rsid w:val="00D55768"/>
    <w:rsid w:val="00D63BE6"/>
    <w:rsid w:val="00D67708"/>
    <w:rsid w:val="00D74E3E"/>
    <w:rsid w:val="00D77A60"/>
    <w:rsid w:val="00D8013B"/>
    <w:rsid w:val="00D86E05"/>
    <w:rsid w:val="00D93BD4"/>
    <w:rsid w:val="00DA3155"/>
    <w:rsid w:val="00DC13CE"/>
    <w:rsid w:val="00DE081D"/>
    <w:rsid w:val="00DE12FE"/>
    <w:rsid w:val="00DE73B9"/>
    <w:rsid w:val="00E05E74"/>
    <w:rsid w:val="00E112E6"/>
    <w:rsid w:val="00E24474"/>
    <w:rsid w:val="00E522E3"/>
    <w:rsid w:val="00E57E99"/>
    <w:rsid w:val="00E653EA"/>
    <w:rsid w:val="00E85B64"/>
    <w:rsid w:val="00E92A13"/>
    <w:rsid w:val="00EB0CAE"/>
    <w:rsid w:val="00EC1C5D"/>
    <w:rsid w:val="00ED76A0"/>
    <w:rsid w:val="00EE5C4E"/>
    <w:rsid w:val="00EF2FAB"/>
    <w:rsid w:val="00F201AA"/>
    <w:rsid w:val="00F26C9F"/>
    <w:rsid w:val="00F3629F"/>
    <w:rsid w:val="00F47177"/>
    <w:rsid w:val="00F75050"/>
    <w:rsid w:val="00F77451"/>
    <w:rsid w:val="00F90FD6"/>
    <w:rsid w:val="00FB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3AFC6"/>
  <w15:chartTrackingRefBased/>
  <w15:docId w15:val="{ED18C004-91B1-4DC1-A44A-D27E168D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988"/>
  </w:style>
  <w:style w:type="paragraph" w:styleId="Heading1">
    <w:name w:val="heading 1"/>
    <w:basedOn w:val="Normal"/>
    <w:next w:val="Normal"/>
    <w:link w:val="Heading1Char"/>
    <w:uiPriority w:val="9"/>
    <w:qFormat/>
    <w:rsid w:val="006D0A69"/>
    <w:pPr>
      <w:keepNext/>
      <w:keepLines/>
      <w:spacing w:before="240" w:after="0"/>
      <w:outlineLvl w:val="0"/>
    </w:pPr>
    <w:rPr>
      <w:rFonts w:ascii="Calibri" w:eastAsia="MS Gothic" w:hAnsi="Calibri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9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6D0A69"/>
    <w:pPr>
      <w:keepNext/>
      <w:keepLines/>
      <w:spacing w:before="240" w:after="0"/>
      <w:outlineLvl w:val="0"/>
    </w:pPr>
    <w:rPr>
      <w:rFonts w:ascii="Calibri" w:eastAsia="MS Gothic" w:hAnsi="Calibri" w:cs="Times New Roman"/>
      <w:color w:val="365F91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6D0A69"/>
  </w:style>
  <w:style w:type="character" w:customStyle="1" w:styleId="Heading1Char">
    <w:name w:val="Heading 1 Char"/>
    <w:basedOn w:val="DefaultParagraphFont"/>
    <w:link w:val="Heading1"/>
    <w:uiPriority w:val="9"/>
    <w:rsid w:val="006D0A69"/>
    <w:rPr>
      <w:rFonts w:ascii="Calibri" w:eastAsia="MS Gothic" w:hAnsi="Calibri" w:cs="Times New Roman"/>
      <w:color w:val="365F91"/>
      <w:sz w:val="32"/>
      <w:szCs w:val="32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6D0A69"/>
    <w:pPr>
      <w:ind w:left="720"/>
      <w:contextualSpacing/>
    </w:p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D0A69"/>
    <w:pPr>
      <w:spacing w:after="0" w:line="24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D0A69"/>
    <w:rPr>
      <w:rFonts w:ascii="Lucida Grande" w:eastAsia="Cambr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0A6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6D0A69"/>
    <w:pPr>
      <w:spacing w:line="240" w:lineRule="auto"/>
    </w:pPr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6D0A69"/>
    <w:rPr>
      <w:rFonts w:eastAsia="Cambria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6D0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A69"/>
    <w:rPr>
      <w:rFonts w:eastAsia="Cambria"/>
      <w:b/>
      <w:bCs/>
      <w:sz w:val="20"/>
      <w:szCs w:val="20"/>
    </w:rPr>
  </w:style>
  <w:style w:type="paragraph" w:customStyle="1" w:styleId="NoSpacing1">
    <w:name w:val="No Spacing1"/>
    <w:next w:val="NoSpacing"/>
    <w:uiPriority w:val="1"/>
    <w:qFormat/>
    <w:rsid w:val="006D0A69"/>
    <w:pPr>
      <w:spacing w:after="0" w:line="240" w:lineRule="auto"/>
    </w:pPr>
  </w:style>
  <w:style w:type="character" w:customStyle="1" w:styleId="Hyperlink1">
    <w:name w:val="Hyperlink1"/>
    <w:basedOn w:val="DefaultParagraphFont"/>
    <w:uiPriority w:val="99"/>
    <w:unhideWhenUsed/>
    <w:rsid w:val="006D0A6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0A69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6D0A69"/>
    <w:pPr>
      <w:spacing w:after="0" w:line="240" w:lineRule="auto"/>
    </w:pPr>
    <w:rPr>
      <w:rFonts w:eastAsia="Cambr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6D0A69"/>
    <w:rPr>
      <w:rFonts w:eastAsia="Cambr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0A69"/>
    <w:rPr>
      <w:vertAlign w:val="superscript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D0A69"/>
    <w:rPr>
      <w:color w:val="800080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0A69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6D0A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D0A69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6D0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D0A6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D0A6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D0A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A69"/>
    <w:rPr>
      <w:rFonts w:eastAsia="Cambri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D0A69"/>
    <w:rPr>
      <w:b/>
      <w:bCs/>
      <w:sz w:val="20"/>
      <w:szCs w:val="20"/>
    </w:rPr>
  </w:style>
  <w:style w:type="paragraph" w:styleId="NoSpacing">
    <w:name w:val="No Spacing"/>
    <w:uiPriority w:val="1"/>
    <w:qFormat/>
    <w:rsid w:val="006D0A6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D0A69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6D0A69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6D0A69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D0A6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711"/>
  </w:style>
  <w:style w:type="paragraph" w:styleId="Footer">
    <w:name w:val="footer"/>
    <w:basedOn w:val="Normal"/>
    <w:link w:val="FooterChar"/>
    <w:uiPriority w:val="99"/>
    <w:unhideWhenUsed/>
    <w:rsid w:val="002A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711"/>
  </w:style>
  <w:style w:type="character" w:styleId="LineNumber">
    <w:name w:val="line number"/>
    <w:basedOn w:val="DefaultParagraphFont"/>
    <w:uiPriority w:val="99"/>
    <w:semiHidden/>
    <w:unhideWhenUsed/>
    <w:rsid w:val="00C630D3"/>
  </w:style>
  <w:style w:type="paragraph" w:styleId="Revision">
    <w:name w:val="Revision"/>
    <w:hidden/>
    <w:uiPriority w:val="99"/>
    <w:semiHidden/>
    <w:rsid w:val="008417F4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E3FA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9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7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C051B-D9A8-4BB9-AE85-F4ABFF133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ka Henry</dc:creator>
  <cp:keywords/>
  <dc:description/>
  <cp:lastModifiedBy>Chuka Henry</cp:lastModifiedBy>
  <cp:revision>3</cp:revision>
  <dcterms:created xsi:type="dcterms:W3CDTF">2021-05-13T18:46:00Z</dcterms:created>
  <dcterms:modified xsi:type="dcterms:W3CDTF">2021-05-17T20:57:00Z</dcterms:modified>
</cp:coreProperties>
</file>